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Cycle length affects properties and denitrification potential of aerobic granules treating high-nitrogen wastewater</w:t>
      </w:r>
    </w:p>
    <w:p>
      <w:pPr>
        <w:pStyle w:val="Normal"/>
        <w:spacing w:lineRule="auto" w:line="480"/>
        <w:rPr/>
      </w:pPr>
      <w:r>
        <w:rPr/>
        <w:t>Agnieszka Cydzik-Kwiatkowska, Katarzyna Bernat*, Magdalena Zielińska, Irena Wojnowska-Baryła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University of Warmia and Mazury in Olsztyn, Department of Environmental Biotechnology, Słoneczna Str. 45G, 10-709 Olsztyn, Poland 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* </w:t>
      </w:r>
      <w:r>
        <w:rPr/>
        <w:t>Corresponding author, e-mail: katarzyna.bernat@uwm.edu.pl, tel.: 48 89 523 41 18, fax: 48 89 523 41 31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64490</wp:posOffset>
            </wp:positionH>
            <wp:positionV relativeFrom="paragraph">
              <wp:posOffset>196215</wp:posOffset>
            </wp:positionV>
            <wp:extent cx="6657975" cy="18503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975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ig. 1S Relation between mass and diameter of granules obtained during the treatment of diluted and undiluted anaerobic digester supernatant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73050</wp:posOffset>
            </wp:positionH>
            <wp:positionV relativeFrom="paragraph">
              <wp:posOffset>262890</wp:posOffset>
            </wp:positionV>
            <wp:extent cx="6547485" cy="184658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Fig. 2S Relation between mass and settling velocity of granules obtained during the treatment of diluted and undiluted anaerobic digester supernatant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3:18:00Z</dcterms:created>
  <dc:creator>Katarzyna Bernat</dc:creator>
  <dc:description/>
  <cp:keywords/>
  <dc:language>en-US</dc:language>
  <cp:lastModifiedBy>Agnieszka C-K</cp:lastModifiedBy>
  <cp:lastPrinted>2013-10-28T13:55:00Z</cp:lastPrinted>
  <dcterms:modified xsi:type="dcterms:W3CDTF">2013-10-28T12:55:00Z</dcterms:modified>
  <cp:revision>5</cp:revision>
  <dc:subject/>
  <dc:title> </dc:title>
</cp:coreProperties>
</file>